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3"/>
        <w:gridCol w:w="4577"/>
        <w:gridCol w:w="2546"/>
        <w:gridCol w:w="3404"/>
      </w:tblGrid>
      <w:tr w:rsidR="00A75F9A" w:rsidRPr="00A75F9A" w14:paraId="2D6E5F28" w14:textId="77777777" w:rsidTr="00A75F9A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284D2" w14:textId="25EA6342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 S1</w:t>
            </w: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Pr="00A75F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rsonality Trait and Subjective Well-Being Measurement Inventories, Scales, and Assessments Across Samples</w:t>
            </w:r>
          </w:p>
        </w:tc>
      </w:tr>
      <w:tr w:rsidR="00A75F9A" w:rsidRPr="00A75F9A" w14:paraId="5712D232" w14:textId="77777777" w:rsidTr="00A75F9A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54676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D214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2060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al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EB3C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sed (Available)</w:t>
            </w:r>
          </w:p>
        </w:tc>
      </w:tr>
      <w:tr w:rsidR="00A75F9A" w:rsidRPr="00A75F9A" w14:paraId="6A3490CC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6B54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S</w:t>
            </w:r>
          </w:p>
        </w:tc>
      </w:tr>
      <w:tr w:rsidR="00A75F9A" w:rsidRPr="00A75F9A" w14:paraId="4E49FBEE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DA3CA8E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EB1B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 items from the IPIP NEO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52E6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2B6C3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4 (Annual Follow-ups) </w:t>
            </w:r>
          </w:p>
        </w:tc>
      </w:tr>
      <w:tr w:rsidR="00A75F9A" w:rsidRPr="00A75F9A" w14:paraId="7ED6CFF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752AFEF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4087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 items from the IPIP NEO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5904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BCAFA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4 (Annual Follow-ups) </w:t>
            </w:r>
          </w:p>
        </w:tc>
      </w:tr>
      <w:tr w:rsidR="00A75F9A" w:rsidRPr="00A75F9A" w14:paraId="64ADF815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1F4BC8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053E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 items from the IPIP NEO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F200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D84D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4 (Annual Follow-ups) </w:t>
            </w:r>
          </w:p>
        </w:tc>
      </w:tr>
      <w:tr w:rsidR="00A75F9A" w:rsidRPr="00A75F9A" w14:paraId="0B22A092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1131E84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65C1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 items from the IPIP NEO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873D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FEF7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4 (Annual Follow-ups) </w:t>
            </w:r>
          </w:p>
        </w:tc>
      </w:tr>
      <w:tr w:rsidR="00A75F9A" w:rsidRPr="00A75F9A" w14:paraId="25E5A55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A76A9B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A103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 items from the IPIP NEO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E2C4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4C4FB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4 (Annual Follow-ups) </w:t>
            </w:r>
          </w:p>
        </w:tc>
      </w:tr>
      <w:tr w:rsidR="00A75F9A" w:rsidRPr="00A75F9A" w14:paraId="50923E8F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60460AD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DD2E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0736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7486C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6D2F3A1F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576E060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A6FF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6D75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0C2D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2005769E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D5A1CF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D676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5A9A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2A121C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17F53C0B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458F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SOEP</w:t>
            </w:r>
          </w:p>
        </w:tc>
      </w:tr>
      <w:tr w:rsidR="00A75F9A" w:rsidRPr="00A75F9A" w14:paraId="558861DF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60D3CB3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E7C8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 items from the 15 item BFI-S (John, Naumann, &amp; Soto, 2008, and Lang,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üdtke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&amp;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endorpf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001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C87F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does not apply at all" to 7 " applies perfect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99DD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2005, 2009, 2013, 2017) </w:t>
            </w:r>
          </w:p>
        </w:tc>
      </w:tr>
      <w:tr w:rsidR="00A75F9A" w:rsidRPr="00A75F9A" w14:paraId="632C7E06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C1F870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BB0F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 items from the 15 item BFI-S (John, Naumann, &amp; Soto, 2008, and Lang,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üdtke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&amp;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endorpf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001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FFD9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does not apply at all" to 7 " applies perfect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F92B8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2005, 2009, 2013, 2017) </w:t>
            </w:r>
          </w:p>
        </w:tc>
      </w:tr>
      <w:tr w:rsidR="00A75F9A" w:rsidRPr="00A75F9A" w14:paraId="25C5F5D9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CEB9C93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27890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 items from the 15 item BFI-S (John, Naumann, &amp; Soto, 2008, and Lang,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üdtke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&amp;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endorpf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001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7F8E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does not apply at all" to 7 " applies perfect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40EBC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2005, 2009, 2013, 2017) </w:t>
            </w:r>
          </w:p>
        </w:tc>
      </w:tr>
      <w:tr w:rsidR="00A75F9A" w:rsidRPr="00A75F9A" w14:paraId="51182837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6755E79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61D3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 items from the 15 item BFI-S (John, Naumann, &amp; Soto, 2008, and Lang,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üdtke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&amp;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endorpf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001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C08A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does not apply at all" to 7 " applies perfect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576B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2005, 2009, 2013, 2017) </w:t>
            </w:r>
          </w:p>
        </w:tc>
      </w:tr>
      <w:tr w:rsidR="00A75F9A" w:rsidRPr="00A75F9A" w14:paraId="61E3640D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6CBA8BD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51D9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 items from the 15 item BFI-S (John, Naumann, &amp; Soto, 2008, and Lang,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üdtke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&amp;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endorpf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001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C4BB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does not apply at all" to 7 " applies perfect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2B2D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2005, 2009, 2013, 2017) </w:t>
            </w:r>
          </w:p>
        </w:tc>
      </w:tr>
      <w:tr w:rsidR="00A75F9A" w:rsidRPr="00A75F9A" w14:paraId="2F24FAA9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B823C48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F962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item ("Frequency of being happy in the last 4 weeks"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F797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seldom" to 5 "very often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4498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7 (2007-2017) </w:t>
            </w:r>
          </w:p>
        </w:tc>
      </w:tr>
      <w:tr w:rsidR="00A75F9A" w:rsidRPr="00A75F9A" w14:paraId="2E3491A8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8B0F7BE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CFF6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items (angry, sad, worried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EE1E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seldom" to 5 "very often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DC393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7 (2007-2017) </w:t>
            </w:r>
          </w:p>
        </w:tc>
      </w:tr>
      <w:tr w:rsidR="00A75F9A" w:rsidRPr="00A75F9A" w14:paraId="2DE37596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1C496CD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9F5DC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LS (Diener, Emmons, Larsen, &amp; Griffin, 198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9EC6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 "low" to 10 "high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E6849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 (1984-2017) </w:t>
            </w:r>
          </w:p>
        </w:tc>
      </w:tr>
      <w:tr w:rsidR="00A75F9A" w:rsidRPr="00A75F9A" w14:paraId="75958D17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2D6C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RS</w:t>
            </w:r>
          </w:p>
        </w:tc>
      </w:tr>
      <w:tr w:rsidR="00A75F9A" w:rsidRPr="00A75F9A" w14:paraId="2A42307C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552A98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EC21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 adjectives from a </w:t>
            </w:r>
            <w:proofErr w:type="gram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adjective</w:t>
            </w:r>
            <w:proofErr w:type="gram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hecklist (Lachman &amp; Weaver, 1997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9A81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a lot" to 4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2D7EB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76925088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84ABDEB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4B509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 adjectives from a </w:t>
            </w:r>
            <w:proofErr w:type="gram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adjective</w:t>
            </w:r>
            <w:proofErr w:type="gram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hecklist (Lachman &amp; Weaver, 1997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2243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a lot" to 4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414E4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149E90B2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6286C36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C48B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 adjectives from a </w:t>
            </w:r>
            <w:proofErr w:type="gram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adjective</w:t>
            </w:r>
            <w:proofErr w:type="gram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hecklist (Lachman &amp; Weaver, 1997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F041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a lot" to 4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D2EF0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6891E86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221B889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1184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 adjectives from a </w:t>
            </w:r>
            <w:proofErr w:type="gram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adjective</w:t>
            </w:r>
            <w:proofErr w:type="gram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hecklist (Lachman &amp; Weaver, 1997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CC0E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a lot" to 4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0E30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0C7E67C8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08E3427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3897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 adjectives from a </w:t>
            </w:r>
            <w:proofErr w:type="gram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adjective</w:t>
            </w:r>
            <w:proofErr w:type="gram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hecklist (Lachman &amp; Weaver, 1997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E91F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a lot" to 4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3BAB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2765E385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86015B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DA77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NAS-X (Watson &amp; Clark, 1994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EF4A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very much" to 5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C4B69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-2016 </w:t>
            </w:r>
          </w:p>
        </w:tc>
      </w:tr>
      <w:tr w:rsidR="00A75F9A" w:rsidRPr="00A75F9A" w14:paraId="3BD1E627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AD6402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7118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NAS-X (Watson &amp; Clark, 1994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80BD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very much" to 5 "no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BCA0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-2016 </w:t>
            </w:r>
          </w:p>
        </w:tc>
      </w:tr>
      <w:tr w:rsidR="00A75F9A" w:rsidRPr="00A75F9A" w14:paraId="59A9212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E7732D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57529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LS (Diener, Emmons, Larsen, &amp; Griffin, 198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C7BD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7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7A7B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/8 (2006/8, 2010/12, 2014/16) </w:t>
            </w:r>
          </w:p>
        </w:tc>
      </w:tr>
      <w:tr w:rsidR="00A75F9A" w:rsidRPr="00A75F9A" w14:paraId="31817BFF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A4FB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ISS</w:t>
            </w:r>
          </w:p>
        </w:tc>
      </w:tr>
      <w:tr w:rsidR="00A75F9A" w:rsidRPr="00A75F9A" w14:paraId="693ECAC0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F7EAEE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9399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from the 50 item IPIP-50 (Goldberg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28BD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inaccurate" to 5 "very accurat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B0C2D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4BB0BE5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8F50EA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EF90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from the 50 item IPIP-50 (Goldberg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4406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inaccurate" to 5 "very accurat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7BED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78A043F0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6828B4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54EA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from the 50 item IPIP-50 (Goldberg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710D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inaccurate" to 5 "very accurat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D0BF3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17194FF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75B4626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EF24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from the 50 item IPIP-50 (Goldberg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24D4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inaccurate" to 5 "very accurat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BD72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09760503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11D0F3E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EA1E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from the 50 item IPIP-50 (Goldberg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6EA3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very inaccurate" to 5 "very accurat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46079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5C2045B0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FAB02A9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1B43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(e.g. "interested"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B328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not at all" to 7 "extreme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EB770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32483C1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D1E5078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1FC2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 (e.g. "distressed"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29DD0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not at all" to 7 "extreme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CF8F9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5D717421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8359A0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2619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LS (Diener, Emmons, Larsen, &amp; Griffin, 198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7E64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7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92F1F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 (2008-2018) </w:t>
            </w:r>
          </w:p>
        </w:tc>
      </w:tr>
      <w:tr w:rsidR="00A75F9A" w:rsidRPr="00A75F9A" w14:paraId="423E0106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0F4D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USH-MAP</w:t>
            </w:r>
          </w:p>
        </w:tc>
      </w:tr>
      <w:tr w:rsidR="00A75F9A" w:rsidRPr="00A75F9A" w14:paraId="7ED909CC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FBA1500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4885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 items from the NEO Five Factor Invent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EC48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52F00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7CF113D9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759C3C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7ABA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074F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3FF2C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245C1AC5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93560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74D09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348F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2AE0F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58ED696D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C7BAD34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B096F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B8520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EF3D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23675BD5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6F27136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DECB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E5ED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8AFA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4316C5EC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F3ABCC4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8827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item "Overall, how happy are you?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30D1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Very happy" to 4 "Not happy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9113A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line (Annual Clinical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llowups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A75F9A" w:rsidRPr="00A75F9A" w14:paraId="34843338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BB3BF2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8515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NAS-X (Watson &amp; Clark, 1994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6711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 "Very slightly or not at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" to 5 "Extremely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C84ED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line (Annual Clinical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llowups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A75F9A" w:rsidRPr="00A75F9A" w14:paraId="5566A84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EADAAE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17B2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LS (Diener, Emmons, Larsen, &amp; Griffin, 198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DE22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Strongly agree" to 7 "Strongly Dis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9D67F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line (Annual Clinical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llowups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A75F9A" w:rsidRPr="00A75F9A" w14:paraId="3591A407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31D2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USH-ROS</w:t>
            </w:r>
          </w:p>
        </w:tc>
      </w:tr>
      <w:tr w:rsidR="00A75F9A" w:rsidRPr="00A75F9A" w14:paraId="19884D40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F4E71FE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7E1C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 items from the NEO Five Factor Invent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CAA10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518E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08BB9171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D085E1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EDAB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9A56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C259B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36B5D536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EC73F58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5DBA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8507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49571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588734C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8C1453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85B1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A752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DABDD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5D575C9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601451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421B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DBF8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935F1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Baseline) </w:t>
            </w:r>
          </w:p>
        </w:tc>
      </w:tr>
      <w:tr w:rsidR="00A75F9A" w:rsidRPr="00A75F9A" w14:paraId="0F3B57E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B8787AF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D305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item "Overall, how happy are you?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39B6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Very happy" to 4 "Not happy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E4BB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line (Annual Clinical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llowups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A75F9A" w:rsidRPr="00A75F9A" w14:paraId="294EA282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2A87AD4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D1A8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F0B6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532E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61CCCAA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8BD1FDB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BEB1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LS (Diener, Emmons, Larsen, &amp; Griffin, 198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7166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1 "Strongly agree" to 7 "Strongly Dis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3D5C6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aseline (Annual Clinical </w:t>
            </w:r>
            <w:proofErr w:type="spellStart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llowups</w:t>
            </w:r>
            <w:proofErr w:type="spellEnd"/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A75F9A" w:rsidRPr="00A75F9A" w14:paraId="62EB118D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7F5B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TSA</w:t>
            </w:r>
          </w:p>
        </w:tc>
      </w:tr>
      <w:tr w:rsidR="00A75F9A" w:rsidRPr="00A75F9A" w14:paraId="167F9868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F0D2968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A7D2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 items from the Eysenck Personality Invent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04378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92790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, 1987, 1989, 1990, 1992, 1993, 1999, 2002, 2004, 2005, 2007) </w:t>
            </w:r>
          </w:p>
        </w:tc>
      </w:tr>
      <w:tr w:rsidR="00A75F9A" w:rsidRPr="00A75F9A" w14:paraId="117E84CA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806802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6E749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B8F5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69EFF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) </w:t>
            </w:r>
          </w:p>
        </w:tc>
      </w:tr>
      <w:tr w:rsidR="00A75F9A" w:rsidRPr="00A75F9A" w14:paraId="00EDB5B1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DB8FF71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C6584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item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F867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76E42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) </w:t>
            </w:r>
          </w:p>
        </w:tc>
      </w:tr>
      <w:tr w:rsidR="00A75F9A" w:rsidRPr="00A75F9A" w14:paraId="0C98BB6E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A60075D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7603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 items from the Eysenck Personality Invent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3E73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A07C4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, 1987, 1989, 1990, 1992, 1993, 1999, 2002, 2004, 2005, 2007) </w:t>
            </w:r>
          </w:p>
        </w:tc>
      </w:tr>
      <w:tr w:rsidR="00A75F9A" w:rsidRPr="00A75F9A" w14:paraId="3B4E58D2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A5B1A8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60715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items from the NEO Personality Invent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AA080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C0951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) </w:t>
            </w:r>
          </w:p>
        </w:tc>
      </w:tr>
      <w:tr w:rsidR="00A75F9A" w:rsidRPr="00A75F9A" w14:paraId="2BEDE8CC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B23573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9495B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 items (e.g., "calm", "harmonious"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FF3F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EFE49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, 1987, 1989, 1990, 1992, 1993, 1995) </w:t>
            </w:r>
          </w:p>
        </w:tc>
      </w:tr>
      <w:tr w:rsidR="00A75F9A" w:rsidRPr="00A75F9A" w14:paraId="0462AB94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108AF60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CEAD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 items (e.g., "worried", "tense"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A025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87AFA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, 1987, 1989, 1990, 1992, 1993, 1995) </w:t>
            </w:r>
          </w:p>
        </w:tc>
      </w:tr>
      <w:tr w:rsidR="00A75F9A" w:rsidRPr="00A75F9A" w14:paraId="08C97012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85D0FD3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5014D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 item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F8CC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*1 "exactly right" to 5 "not right at all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9D6FE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4 (1984, 1987, 1989, 1990, 1993, 2004, 2007) </w:t>
            </w:r>
          </w:p>
        </w:tc>
      </w:tr>
      <w:tr w:rsidR="00A75F9A" w:rsidRPr="00A75F9A" w14:paraId="662C99ED" w14:textId="77777777" w:rsidTr="00A75F9A"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D12F2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USM-MAP</w:t>
            </w:r>
          </w:p>
        </w:tc>
      </w:tr>
      <w:tr w:rsidR="00A75F9A" w:rsidRPr="00A75F9A" w14:paraId="56BC7E36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81A10A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D6F8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D0D0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97DD0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Clinical Follow-ups) </w:t>
            </w:r>
          </w:p>
        </w:tc>
      </w:tr>
      <w:tr w:rsidR="00A75F9A" w:rsidRPr="00A75F9A" w14:paraId="756EA25B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842BBF4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14D6A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3CA2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0050D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Clinical Follow-ups) </w:t>
            </w:r>
          </w:p>
        </w:tc>
      </w:tr>
      <w:tr w:rsidR="00A75F9A" w:rsidRPr="00A75F9A" w14:paraId="1882EDD0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05766B5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C0C17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89C2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A8CA7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Clinical Follow-ups) </w:t>
            </w:r>
          </w:p>
        </w:tc>
      </w:tr>
      <w:tr w:rsidR="00A75F9A" w:rsidRPr="00A75F9A" w14:paraId="50A8C12A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1EA03E0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394D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30973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E63D5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Clinical Follow-ups) </w:t>
            </w:r>
          </w:p>
        </w:tc>
      </w:tr>
      <w:tr w:rsidR="00A75F9A" w:rsidRPr="00A75F9A" w14:paraId="327EFE91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507397A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4F9A1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 items from the NEO Five-Factor Inventory (NEO-FFI; Costa &amp; McCrae, 1992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9562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"strongly disagree" to 5 "strongly agree"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AE6A3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seline (Clinical Follow-ups) </w:t>
            </w:r>
          </w:p>
        </w:tc>
      </w:tr>
      <w:tr w:rsidR="00A75F9A" w:rsidRPr="00A75F9A" w14:paraId="52B1FC5F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CF8C430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B3229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04F19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743D4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6D44219C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12BB8FB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4414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A6286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25498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  <w:tr w:rsidR="00A75F9A" w:rsidRPr="00A75F9A" w14:paraId="03A9D8AF" w14:textId="77777777" w:rsidTr="00A75F9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9CA5F12" w14:textId="77777777" w:rsidR="00A75F9A" w:rsidRPr="00A75F9A" w:rsidRDefault="00A75F9A" w:rsidP="00A75F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E2A0E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01FDF" w14:textId="77777777" w:rsidR="00A75F9A" w:rsidRPr="00A75F9A" w:rsidRDefault="00A75F9A" w:rsidP="00A75F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37E1D" w14:textId="77777777" w:rsidR="00A75F9A" w:rsidRPr="00A75F9A" w:rsidRDefault="00A75F9A" w:rsidP="00A75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5F9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 </w:t>
            </w:r>
          </w:p>
        </w:tc>
      </w:tr>
    </w:tbl>
    <w:p w14:paraId="541F9F01" w14:textId="77777777" w:rsidR="00B77B5C" w:rsidRDefault="00B77B5C"/>
    <w:sectPr w:rsidR="00B77B5C" w:rsidSect="00A75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9A"/>
    <w:rsid w:val="000A2D23"/>
    <w:rsid w:val="00A75F9A"/>
    <w:rsid w:val="00B4774D"/>
    <w:rsid w:val="00B7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9AEF"/>
  <w15:chartTrackingRefBased/>
  <w15:docId w15:val="{177D853D-1583-764B-BAF8-42BB6B0B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5F9A"/>
    <w:rPr>
      <w:b/>
      <w:bCs/>
    </w:rPr>
  </w:style>
  <w:style w:type="character" w:styleId="Emphasis">
    <w:name w:val="Emphasis"/>
    <w:basedOn w:val="DefaultParagraphFont"/>
    <w:uiPriority w:val="20"/>
    <w:qFormat/>
    <w:rsid w:val="00A75F9A"/>
    <w:rPr>
      <w:i/>
      <w:iCs/>
    </w:rPr>
  </w:style>
  <w:style w:type="character" w:customStyle="1" w:styleId="apple-converted-space">
    <w:name w:val="apple-converted-space"/>
    <w:basedOn w:val="DefaultParagraphFont"/>
    <w:rsid w:val="00A75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9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0</Words>
  <Characters>7185</Characters>
  <Application>Microsoft Office Word</Application>
  <DocSecurity>0</DocSecurity>
  <Lines>59</Lines>
  <Paragraphs>16</Paragraphs>
  <ScaleCrop>false</ScaleCrop>
  <Company/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rie Danielle Beck</dc:creator>
  <cp:keywords/>
  <dc:description/>
  <cp:lastModifiedBy>Emorie Danielle Beck</cp:lastModifiedBy>
  <cp:revision>1</cp:revision>
  <dcterms:created xsi:type="dcterms:W3CDTF">2023-07-28T17:55:00Z</dcterms:created>
  <dcterms:modified xsi:type="dcterms:W3CDTF">2023-07-28T17:57:00Z</dcterms:modified>
</cp:coreProperties>
</file>